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3EE" w:rsidRDefault="007033EE" w:rsidP="007033EE">
      <w:proofErr w:type="gramStart"/>
      <w:r>
        <w:t>&gt;AfCen</w:t>
      </w:r>
      <w:proofErr w:type="gramEnd"/>
      <w:r>
        <w:t>1K_ref</w:t>
      </w:r>
    </w:p>
    <w:p w:rsidR="007033EE" w:rsidRDefault="007033EE" w:rsidP="007033EE">
      <w:r>
        <w:t>TTAAATTTATAGATTCCGGCCTAAAATAGGTCCAT</w:t>
      </w:r>
    </w:p>
    <w:p w:rsidR="007033EE" w:rsidRDefault="007033EE" w:rsidP="007033EE">
      <w:r>
        <w:t>GAACCTGTAAAAAATACTCGACGACCAGTACGGTGTACTAGCCCGAGACAATTCTTGGGT</w:t>
      </w:r>
    </w:p>
    <w:p w:rsidR="007033EE" w:rsidRDefault="007033EE" w:rsidP="007033EE">
      <w:r>
        <w:t>TACTCCAGGATGTACAAATTTCTATAATATTGTATTTTTATTATTTTTAACTCTTTGTTC</w:t>
      </w:r>
    </w:p>
    <w:p w:rsidR="007033EE" w:rsidRDefault="007033EE" w:rsidP="007033EE">
      <w:r>
        <w:t>TTGTGATTTCTTATCTTTTGATCTTCGTACTTACGTAATATACATTCATGATAAACCCTA</w:t>
      </w:r>
    </w:p>
    <w:p w:rsidR="007033EE" w:rsidRDefault="007033EE" w:rsidP="007033EE">
      <w:r>
        <w:t>CTATTTTCCCTGTAACTTTTTACCCTCGTTTTATTTTTTAAGTTTATAATTCCTTCAATT</w:t>
      </w:r>
    </w:p>
    <w:p w:rsidR="007033EE" w:rsidRDefault="007033EE" w:rsidP="007033EE">
      <w:r>
        <w:t>TCTTATATTGAAATAAATTATATAAATTCAATATATATAGCTTATATTCTAAATAAAATT</w:t>
      </w:r>
    </w:p>
    <w:p w:rsidR="007033EE" w:rsidRDefault="007033EE" w:rsidP="007033EE">
      <w:r>
        <w:t>ATATTTCTTACTAAAACATATGTATTCGATCTATAGAAATCAAATCTTTATTTTTAAACC</w:t>
      </w:r>
    </w:p>
    <w:p w:rsidR="007033EE" w:rsidRDefault="007033EE" w:rsidP="007033EE">
      <w:r>
        <w:t>GTATTATATATATATATATATATATCTATCAAATATTCCTGTATGTTATCACCGTTTAGT</w:t>
      </w:r>
    </w:p>
    <w:p w:rsidR="007033EE" w:rsidRDefault="007033EE" w:rsidP="007033EE">
      <w:r>
        <w:t>GTCCTTTCACTTTTGAAATCAATTTCGTGCCTTTTTGGTGTGATTATCTACACCAAACCA</w:t>
      </w:r>
    </w:p>
    <w:p w:rsidR="007033EE" w:rsidRDefault="007033EE" w:rsidP="007033EE">
      <w:r>
        <w:t>TTAATATACGAATTTGGATTGATTTTCATATAATATAATGTTTGTGTATATAAATTCATG</w:t>
      </w:r>
    </w:p>
    <w:p w:rsidR="007033EE" w:rsidRDefault="007033EE" w:rsidP="007033EE">
      <w:r>
        <w:t>TAAATTTAATAGAATTGCATAAAAATACTAATTTTGGATATTATGGTTAATGAGAGCATCATGGAAGAAGAAGA</w:t>
      </w:r>
    </w:p>
    <w:p w:rsidR="007033EE" w:rsidRDefault="007033EE" w:rsidP="007033EE">
      <w:r>
        <w:t>GGGAGGTGGAAAATTAGTTTTCTGAAATGGAAAGTGGGATACGCATCTCCTTTTTGAGTG</w:t>
      </w:r>
    </w:p>
    <w:p w:rsidR="007033EE" w:rsidRDefault="007033EE" w:rsidP="007033EE">
      <w:r>
        <w:t>AAAGTAGATAAACAACTGCAATCTGCCCGAAAATTAAAATTTAGATTCAGATTGCGTGTC</w:t>
      </w:r>
    </w:p>
    <w:p w:rsidR="007033EE" w:rsidRDefault="007033EE" w:rsidP="007033EE">
      <w:r>
        <w:t>GTCGGAGCGACTCGACGACGTTTTCGGTCTAATCTCCTTCATACGAGCTCCAAGCGACAC</w:t>
      </w:r>
    </w:p>
    <w:p w:rsidR="007033EE" w:rsidRDefault="007033EE" w:rsidP="007033EE">
      <w:r>
        <w:t>AAACAAATATGTCGTTCAAATCAGAAAAACAAGACGGTTGCGATGGCTCCAGTTTCGTCA</w:t>
      </w:r>
    </w:p>
    <w:p w:rsidR="007033EE" w:rsidRDefault="007033EE" w:rsidP="007033EE">
      <w:r>
        <w:t>CCAAATTCCAATGTCTTAACAATGACCATTTTACCCATCCTTCTTTTCAATTTATTTAAT</w:t>
      </w:r>
    </w:p>
    <w:p w:rsidR="007033EE" w:rsidRDefault="007033EE" w:rsidP="007033EE">
      <w:r>
        <w:t>CAATCCATCGATTCCACTATTTTTCATACTATCATATTATTATTATTCAATTAGAATACT</w:t>
      </w:r>
    </w:p>
    <w:p w:rsidR="007033EE" w:rsidRDefault="007033EE" w:rsidP="007033EE">
      <w:r>
        <w:t>ATTTGATTTTTCAAGGTATTAGATTCTCCCCATTAAAATGAATTTCGTCCCCAAATTCAA</w:t>
      </w:r>
    </w:p>
    <w:p w:rsidR="007033EE" w:rsidRDefault="007033EE" w:rsidP="007033EE">
      <w:r>
        <w:t>AAACTAAGCCGGCTCTGTACCAAATCGTAAACCAAAATTAAGCCTGCTGTAACTTATAAA</w:t>
      </w:r>
    </w:p>
    <w:p w:rsidR="007033EE" w:rsidRDefault="007033EE" w:rsidP="007033EE">
      <w:r>
        <w:t>TATTGCCGTTTTACGGCATGCGATACCCGTGTACTTAACGCTCATTGCCGCATAGGCTCG</w:t>
      </w:r>
    </w:p>
    <w:p w:rsidR="007033EE" w:rsidRDefault="007033EE" w:rsidP="007033EE">
      <w:r>
        <w:t>GCGCCTATTCTACCACACATCACTCGGTCCAAGCACACTCAGGAAAGCAGGCATGAACCT</w:t>
      </w:r>
    </w:p>
    <w:p w:rsidR="007033EE" w:rsidRDefault="007033EE" w:rsidP="007033EE">
      <w:proofErr w:type="gramStart"/>
      <w:r>
        <w:t>&gt;AfCen</w:t>
      </w:r>
      <w:proofErr w:type="gramEnd"/>
      <w:r>
        <w:t>1K_21</w:t>
      </w:r>
    </w:p>
    <w:p w:rsidR="007033EE" w:rsidRDefault="007033EE" w:rsidP="007033EE">
      <w:r>
        <w:t>AATTTATAGATTCCGGCCTAAAATAGGTCCATGAACCTGTAAAAAATACTCGACGACCAGTACGGTGTACTAGCCCGAGACAATTCTTGGGTTACTACAGGATGTACAAATTTCTATAATATTGTATTTTTATTATTTTTAACTCTTTGTTCTTGTGATTTCTTATCTTTTGATCTTCGTACTTACGTAATATACATTCATGATAAACCCTACTATTTTCCCCGTAAGTTTTTACCCTCGTTTTATTTTTTAAGATTATATTCCTTCAACTTTCTTATATTGAAATAAATTATATAAATTCAATATATATAGCTTATATTCTAAATAAAATTATATTTCTTACTAAAACATATGTATTCAATCTATAGAAATCAAATCTTTATTTCTAAACCGTATTATATATATATATATCTATCTATCAAATATTCCTGTATGTTATCACCGTTTAGTGTCCTTTCACTTTTGAAATCAATTTCGTGCCTTTTTGATGTGATTATCTACACCAAACCATTAATATACGAATTTGGATCGATTTTCATATAATATAATGTTTGTGTATATAAATTCATGTAAATTTAATAGAATTGCATAAAATACTAATTTTGGATATTATGGCTAATGAGAGCATCATGGAAGAAGAAGAGGGAGATGGAAAATTAGTTTTCTGAAATGGAAAGTGGGATACGCATCTCCTTTTTGAGTCAAAGTAGATAAACAACTGCAATCTGCCCGAAAATTAAAATTTAGATTCAGATTGCGTGTCGTCGGAGCGACTCGACGACGTTTTCGGTCTAATCTCCTTCATACGAGCTCCAAGCGACACAAACAAATATGTCGTTCAAATCAGAAAAACAAGACGGTTGCGATGGCTCCAGTTTCGTCACCAAATTCCAATGTCTTAACAATGACCATTTTACCCATCCTTCTTTTTAATTTATTTAATCAATCCATCGATTCCACTATTTTTCATACTATCATATTATTTTTATTCAATTAGAATACTATTTGATTTTTCAAGGTATTAGATTCTCCCCATTAAAATGAATTTCGTCCCCAAATTCAAAAACTAAGCCGGCTCTGTACCAAAT</w:t>
      </w:r>
      <w:r>
        <w:lastRenderedPageBreak/>
        <w:t>CGTAAACCAAAATTAAGCCTGCTGTAACTTATAAATATTGCCGTTTTACGGCATGCGATACCTGTGTACTAATACACATTGCGGCATAGGCTCTTTGCTTAATCTACCACATCACTCGGTCCGAGCACACTCCGGAAAGCAGGCATGAACCTTT</w:t>
      </w:r>
    </w:p>
    <w:p w:rsidR="007033EE" w:rsidRDefault="007033EE" w:rsidP="007033EE">
      <w:proofErr w:type="gramStart"/>
      <w:r>
        <w:t>&gt;AfCen</w:t>
      </w:r>
      <w:proofErr w:type="gramEnd"/>
      <w:r>
        <w:t>1K_27</w:t>
      </w:r>
    </w:p>
    <w:p w:rsidR="007033EE" w:rsidRDefault="007033EE" w:rsidP="007033EE">
      <w:r>
        <w:t>AAATTTATAGATTCCGGCCTAAAATAGGTCCAT</w:t>
      </w:r>
    </w:p>
    <w:p w:rsidR="007033EE" w:rsidRDefault="007033EE" w:rsidP="007033EE">
      <w:r>
        <w:t>GAACCTGTAAAAAATACTCGACGACCAGTACGGTGTACTAGCCCGAGACAATTCTTGGGT</w:t>
      </w:r>
    </w:p>
    <w:p w:rsidR="007033EE" w:rsidRDefault="007033EE" w:rsidP="007033EE">
      <w:r>
        <w:t>TACTCCAGGATGTACAAATTTCTATAATATTGTATTTTTATTATTTTTAACTCTTTGTTC</w:t>
      </w:r>
    </w:p>
    <w:p w:rsidR="007033EE" w:rsidRDefault="007033EE" w:rsidP="007033EE">
      <w:r>
        <w:t>TTGTGATTTCTTATCTTTTGATCTTCGTACTTACGTAATATACATTCATGATAAACCCTA</w:t>
      </w:r>
    </w:p>
    <w:p w:rsidR="007033EE" w:rsidRDefault="007033EE" w:rsidP="007033EE">
      <w:r>
        <w:t>CTATTTTCCCTGTAACTTTTTACCCTCGTTTTATTTTTTAAGTTTATAATTCCTTCAATT</w:t>
      </w:r>
    </w:p>
    <w:p w:rsidR="007033EE" w:rsidRDefault="007033EE" w:rsidP="007033EE">
      <w:r>
        <w:t>TCTTATATTGAAATAAATTATATAAATTCAATATATATAGCTTATATTCTAAATAAAATT</w:t>
      </w:r>
    </w:p>
    <w:p w:rsidR="007033EE" w:rsidRDefault="007033EE" w:rsidP="007033EE">
      <w:r>
        <w:t>ATATTTCTTACTAAAACATATGTATTCGATCTATAGAAATCAAATCTTTATTTTTAAACC</w:t>
      </w:r>
    </w:p>
    <w:p w:rsidR="007033EE" w:rsidRDefault="007033EE" w:rsidP="007033EE">
      <w:r>
        <w:t>GTATTATATATATATATATATATATCTATCAAATATTCCTGTATGTTATCACCGTTTAGT</w:t>
      </w:r>
    </w:p>
    <w:p w:rsidR="007033EE" w:rsidRDefault="007033EE" w:rsidP="007033EE">
      <w:r>
        <w:t>GTCCTTTCACTTTTGAAATCAATTTCGTGCCTTTTTGGTGTGATTATCTACACCAAACCA</w:t>
      </w:r>
    </w:p>
    <w:p w:rsidR="007033EE" w:rsidRDefault="007033EE" w:rsidP="007033EE">
      <w:r>
        <w:t>TTAATATACGAATTTGGATTGATTTTCATATAATATAATGTTTGTGTATATAAATTCATG</w:t>
      </w:r>
    </w:p>
    <w:p w:rsidR="007033EE" w:rsidRDefault="007033EE" w:rsidP="007033EE">
      <w:r>
        <w:t>TAAATTTAATAGA A</w:t>
      </w:r>
    </w:p>
    <w:p w:rsidR="007033EE" w:rsidRDefault="007033EE" w:rsidP="007033EE">
      <w:r>
        <w:t>TTGCATAAAAATACTAATTTTGGATATTATGGTTAATGAGAGCATCATGGAAGAAGAAGA</w:t>
      </w:r>
    </w:p>
    <w:p w:rsidR="007033EE" w:rsidRDefault="007033EE" w:rsidP="007033EE">
      <w:r>
        <w:t>GGGAGGTGGAAAATTAGTTTTCTGAAATGGAAAGTGGGATACGCATCTCCTTTTTGAGTG</w:t>
      </w:r>
    </w:p>
    <w:p w:rsidR="007033EE" w:rsidRDefault="007033EE" w:rsidP="007033EE">
      <w:r>
        <w:t>AAAGTAGATAAACAACTGCAATCTGCCCGAAAATTAAAATTTAGATTCAGATTGCGTGTC</w:t>
      </w:r>
    </w:p>
    <w:p w:rsidR="007033EE" w:rsidRDefault="007033EE" w:rsidP="007033EE">
      <w:r>
        <w:t>GTCGGAGCGACTCGACGACGTTTTCGGTCTAATCTCCTTCATACGAGCTCCAAGCGACAC</w:t>
      </w:r>
    </w:p>
    <w:p w:rsidR="007033EE" w:rsidRDefault="007033EE" w:rsidP="007033EE">
      <w:r>
        <w:t>AAACAAATATGTCGTTCAAATCAGAAAAACAAGACGGTTGCGATGGCTCCAGTTTCGTCA</w:t>
      </w:r>
    </w:p>
    <w:p w:rsidR="007033EE" w:rsidRDefault="007033EE" w:rsidP="007033EE">
      <w:r>
        <w:t>CCAAATTCCAATGTCTTAACAATGACCATTTTACCCATCCTTCTTTTCAATTTATTTAAT</w:t>
      </w:r>
    </w:p>
    <w:p w:rsidR="007033EE" w:rsidRDefault="007033EE" w:rsidP="007033EE">
      <w:r>
        <w:t>CAATCCATCGATTCCACTATTTTTCATACTATCATATTATTATTATTCAATTAGAATACT</w:t>
      </w:r>
    </w:p>
    <w:p w:rsidR="007033EE" w:rsidRDefault="007033EE" w:rsidP="007033EE">
      <w:r>
        <w:t>ATTTGATTTTTCAAGGTATTAGATTCTCCCCATTAAAATGAATTTCGTCCCCAAATTCAA</w:t>
      </w:r>
    </w:p>
    <w:p w:rsidR="007033EE" w:rsidRDefault="007033EE" w:rsidP="007033EE">
      <w:r>
        <w:t>AAACTAAGCCGGCTCTGTACCAAATCGTAAACCAAAATTAAGCCTGCTGTAACTTATAAA</w:t>
      </w:r>
    </w:p>
    <w:p w:rsidR="007033EE" w:rsidRDefault="007033EE" w:rsidP="007033EE">
      <w:r>
        <w:t>TATTGCCGTTTTACGGCATGCGATACCCGTGTACTTAACGCTCATTGCCGCATAGGCTCG</w:t>
      </w:r>
    </w:p>
    <w:p w:rsidR="007033EE" w:rsidRDefault="007033EE" w:rsidP="007033EE">
      <w:r>
        <w:t>GCGCCTATTCTACCACACATCACTCGGTCCAAGCACACTCAGGAAAGCAGGCATGAACCT</w:t>
      </w:r>
    </w:p>
    <w:p w:rsidR="007033EE" w:rsidRDefault="007033EE" w:rsidP="007033EE">
      <w:proofErr w:type="gramStart"/>
      <w:r>
        <w:t>&gt;AfCen</w:t>
      </w:r>
      <w:proofErr w:type="gramEnd"/>
      <w:r>
        <w:t>1K_45</w:t>
      </w:r>
    </w:p>
    <w:p w:rsidR="007033EE" w:rsidRDefault="007033EE" w:rsidP="007033EE">
      <w:r>
        <w:t>AAATTTATAGATTCCGGCCTAAAATAGGTCCATGAACCTGTAAAAAATAC</w:t>
      </w:r>
    </w:p>
    <w:p w:rsidR="007033EE" w:rsidRDefault="007033EE" w:rsidP="007033EE">
      <w:r>
        <w:t>TCGACGACCAGTACGGTGTACTAGCCCGAGACAATTCTTGGGTTACTCCAGGATGTACAA</w:t>
      </w:r>
    </w:p>
    <w:p w:rsidR="007033EE" w:rsidRDefault="007033EE" w:rsidP="007033EE">
      <w:r>
        <w:t>ATTTCTATAATATTGTATTTTTATTATTTTTAACTCTTTGTTCTTGTGATTTCTTATCTT</w:t>
      </w:r>
    </w:p>
    <w:p w:rsidR="007033EE" w:rsidRDefault="007033EE" w:rsidP="007033EE">
      <w:r>
        <w:t>TTGATCTTCGTACTTACGTAATATACATTCATGATAAACCCTACTATTTTCCCTGTAACT</w:t>
      </w:r>
    </w:p>
    <w:p w:rsidR="007033EE" w:rsidRDefault="007033EE" w:rsidP="007033EE">
      <w:r>
        <w:t>TTTTACCCTCGTCTTATTTTTTAAGTTTATAATTCCTTCACTTTCTTATATTGAAATAAA</w:t>
      </w:r>
    </w:p>
    <w:p w:rsidR="007033EE" w:rsidRDefault="007033EE" w:rsidP="007033EE">
      <w:r>
        <w:t>TTATATAAATTCAATATATATAGCTTATATTCTAAATAAAATTATATTTCTTACTAAAAC</w:t>
      </w:r>
    </w:p>
    <w:p w:rsidR="007033EE" w:rsidRDefault="007033EE" w:rsidP="007033EE">
      <w:r>
        <w:lastRenderedPageBreak/>
        <w:t>ATATGTATTCGATCTATAGAAATCAAATCTTTGTTTTTAAACCGTATTATATATATATAT</w:t>
      </w:r>
    </w:p>
    <w:p w:rsidR="007033EE" w:rsidRDefault="007033EE" w:rsidP="007033EE">
      <w:r>
        <w:t>ATCTATCAAATATTCCTGTATGTTATCACCGTTTAGTGTCCTTTCACTTTTGAAATCAAT</w:t>
      </w:r>
    </w:p>
    <w:p w:rsidR="007033EE" w:rsidRDefault="007033EE" w:rsidP="007033EE">
      <w:r>
        <w:t>TTCGTGCCTTTTTGATGTGATTATCTACACCAAACCATTAATATACGAATTTGGATTGAT</w:t>
      </w:r>
    </w:p>
    <w:p w:rsidR="007033EE" w:rsidRDefault="007033EE" w:rsidP="007033EE">
      <w:r>
        <w:t>TTTCATATAATATAATGTTTGTGTATATAAATTCATGTAAATTTAATAGAATTGCATAAA</w:t>
      </w:r>
    </w:p>
    <w:p w:rsidR="007033EE" w:rsidRDefault="007033EE" w:rsidP="007033EE">
      <w:r>
        <w:t>AATACTAATTTTGGATATTATGGTTAATGAGA</w:t>
      </w:r>
    </w:p>
    <w:p w:rsidR="007033EE" w:rsidRDefault="007033EE" w:rsidP="007033EE">
      <w:r>
        <w:t>GCATCATGGAAGAAGAAGAGGGAGATGGAAAATTAGTTTTCTGAAATGGAAAGTGGGATA</w:t>
      </w:r>
    </w:p>
    <w:p w:rsidR="007033EE" w:rsidRDefault="007033EE" w:rsidP="007033EE">
      <w:r>
        <w:t>CGCATCTCCTTTTTGAGTCAAAGTAGATAAACAACTGCAATCTGCCCGAAAATTAAAATT</w:t>
      </w:r>
    </w:p>
    <w:p w:rsidR="007033EE" w:rsidRDefault="007033EE" w:rsidP="007033EE">
      <w:r>
        <w:t>TAGATTCAGATTGCGTGTCGTCGGAGCGACTCGACGACGTTTTCGGTCTAATCTCCTTCA</w:t>
      </w:r>
    </w:p>
    <w:p w:rsidR="007033EE" w:rsidRDefault="007033EE" w:rsidP="007033EE">
      <w:r>
        <w:t>TACGAGCTCCAAGCGACACAAACAAATATGTCGTTCAAATCAGAAAAACAAGACGGTTGC</w:t>
      </w:r>
    </w:p>
    <w:p w:rsidR="007033EE" w:rsidRDefault="007033EE" w:rsidP="007033EE">
      <w:r>
        <w:t>GATGGCTCCAGTTTCGTCACCAAAWWMCAATGTCTTAACAATGACCATTTTACCCATCCT</w:t>
      </w:r>
    </w:p>
    <w:p w:rsidR="007033EE" w:rsidRDefault="007033EE" w:rsidP="007033EE">
      <w:r>
        <w:t>TCTTTTTAATTTATTTAATCAATCCATCGATTCCACTATTTTTCATACTATCATATTATT</w:t>
      </w:r>
    </w:p>
    <w:p w:rsidR="007033EE" w:rsidRDefault="007033EE" w:rsidP="007033EE">
      <w:r>
        <w:t>ATTATTCAATTAGAATACTATTTGATTTTTCAAGGTATTAGATTCTCCCCATTAAAATGA</w:t>
      </w:r>
    </w:p>
    <w:p w:rsidR="007033EE" w:rsidRDefault="007033EE" w:rsidP="007033EE">
      <w:r>
        <w:t>ATTTCGTCCAAAATTCAAAAACTAAGCCGGCTCTGTACCAAATCGTAAACCAAAATTAAG</w:t>
      </w:r>
    </w:p>
    <w:p w:rsidR="007033EE" w:rsidRDefault="007033EE" w:rsidP="007033EE">
      <w:r>
        <w:t>CCTGCTGTAGCATATAAATATTGCCGTTTTACGGCATGCGATACCTGTGTACTAATACAC</w:t>
      </w:r>
    </w:p>
    <w:p w:rsidR="007033EE" w:rsidRDefault="007033EE" w:rsidP="007033EE">
      <w:r>
        <w:t>ATTGCGGCATAGGCTCTGTGCTTAATCTACCACATCACTCGGTCCGAGCACACTCCGGAA</w:t>
      </w:r>
    </w:p>
    <w:p w:rsidR="007033EE" w:rsidRDefault="007033EE" w:rsidP="007033EE">
      <w:r>
        <w:t>ARCAGGCATGAACCTTT</w:t>
      </w:r>
    </w:p>
    <w:p w:rsidR="007033EE" w:rsidRDefault="007033EE" w:rsidP="007033EE">
      <w:proofErr w:type="gramStart"/>
      <w:r>
        <w:t>&gt;AfCen</w:t>
      </w:r>
      <w:proofErr w:type="gramEnd"/>
      <w:r>
        <w:t>1K_12</w:t>
      </w:r>
    </w:p>
    <w:p w:rsidR="007033EE" w:rsidRDefault="007033EE" w:rsidP="007033EE">
      <w:r>
        <w:t>AAATTTATAGATTCCGGCCTAAAATAGGTCCAGGAACCTGTAAAAAACACTCGACGACCAGTACGGTGTACTAGCCCGAGACAATTCTTGGGTTACTCCAGGATGTACAAATTTCTATAATATTGTATTTTTATTATTTTTAGCATTTTGTTTCTGGGATTTCTTAGCTTTTGATCTTCATACTTACATAATATACATTCATAATAAACCATACTATTTTTCCCGTAAGTTTTTACCCTCGTTTTGTTTTTTAAGATTATAATTCCTTCAACTTTCTTATATTGAAATAAATTGTATAAATTCAATATATATAGTTTATATTCTAAATAAAATTATATTTCTAACTAAAACATACTAAAACATACTAAAACATATGTATTCGATCTATAGAAATCAAATCTTTATTTTTAAACCGTATTATATATATATATAAATCATATATTCCTGTATGTTATCACCGTTTAGTGTACTATAACTTTTGAAATAAATTTCGTGCCATTTTGATGTGATTATCTGCACCAAACCATTAATATACGAATTTGGACTGCTTTTCATATAATATAATGTTTGTGCATATAAATTCGTGTAAATTTAATAGAATTGCATAAAAATACTAATTTTGGATATTATGGTTAATGAGAGCATCACGGAAGAAGAAGAGGGAGATGGGAAATTAGTTTTCTGAAATGAAAAGTGGGATACGCGTCTCCTTTTTGAGTCAAAGGAGATAAACAACTACAGTCTGCCCGAAAATTAAAATTCAGATTCAGATTGCGTGGCGTCGGTGCGACTCGACGACGTTTTCGGTCTAATCTCCTTCATACGAGCTCCAAGCGACACAAACAAATATATCGTTCAAATCAGAAAAACGAGACGGTTGTGATGGCGCCAGTTTCTTCACCAAATTCCAATGTCTTAAAAATGACCATTTTACCCATCCTTCTTTTTAATTTATTTAATCAATCCATCGATTCCACTATTTTTCATACTATCATATTATTATTATTCAATTAGAATACTATTTGATTTTTCAAGGTATTAGATTCTCCCCATTAAAATGAATTTCGTCCCAAAATTCAAAAACTAAGCCGGCTCTATACCAAATCGTAAACCAAAATTAAGCCTGATGTAACTTATAAATATTGCCGTTTTACGGCATGCGATACCCATGTACTAACACACATTGCCGCATAGGCTCGGTGCCTAATCTACCCCATCACTCGGTCCGAGCATACTCAGGAAAGCAGGCATGAACCTTT</w:t>
      </w:r>
    </w:p>
    <w:p w:rsidR="007033EE" w:rsidRPr="00AB1B72" w:rsidRDefault="007033EE" w:rsidP="007033EE">
      <w:pPr>
        <w:rPr>
          <w:lang w:val="en-US"/>
        </w:rPr>
      </w:pPr>
      <w:proofErr w:type="gramStart"/>
      <w:r>
        <w:t>&gt;AcCen</w:t>
      </w:r>
      <w:proofErr w:type="gramEnd"/>
      <w:r>
        <w:t>1K</w:t>
      </w:r>
      <w:r w:rsidR="00AB1B72" w:rsidRPr="00AB1B72">
        <w:t>_</w:t>
      </w:r>
      <w:proofErr w:type="spellStart"/>
      <w:r w:rsidR="00AB1B72">
        <w:rPr>
          <w:lang w:val="en-US"/>
        </w:rPr>
        <w:t>assembled_from_NGS_reads</w:t>
      </w:r>
      <w:proofErr w:type="spellEnd"/>
    </w:p>
    <w:p w:rsidR="007033EE" w:rsidRDefault="007033EE" w:rsidP="007033EE">
      <w:r>
        <w:t>TGGAATCTAATGCCCCAAAAAATCAAATAGTATTCTAATTGAATATTGATAATATGACAA</w:t>
      </w:r>
    </w:p>
    <w:p w:rsidR="007033EE" w:rsidRDefault="007033EE" w:rsidP="007033EE">
      <w:r>
        <w:t>TATGAAAAATAGTGGAATTGATGGATTGATTAACTAAATTAAAAAGAAGGATGGGTAAAA</w:t>
      </w:r>
    </w:p>
    <w:p w:rsidR="007033EE" w:rsidRDefault="007033EE" w:rsidP="007033EE">
      <w:r>
        <w:t>TGGTCATTTTTAAGACTTTGGAATTTGGTGACGAAACTGGCGCCATCGCAACCGTCTCGT</w:t>
      </w:r>
    </w:p>
    <w:p w:rsidR="007033EE" w:rsidRDefault="007033EE" w:rsidP="007033EE">
      <w:r>
        <w:lastRenderedPageBreak/>
        <w:t>TTTTCTGATTTGAACGATATATTTGTTTGTGTCGCTTGGAGCTCGTATGAAGGAGATTAG</w:t>
      </w:r>
    </w:p>
    <w:p w:rsidR="007033EE" w:rsidRDefault="007033EE" w:rsidP="007033EE">
      <w:r>
        <w:t>ACCGAAAACGTCGTCGAGTCGCACCGACGCCACGCAATCTGAATCTGAATTTTAATTTTC</w:t>
      </w:r>
    </w:p>
    <w:p w:rsidR="007033EE" w:rsidRDefault="007033EE" w:rsidP="007033EE">
      <w:r>
        <w:t>GGGCAGATTGCAGTTGTTTATCTCCTTTGACTCAAAAAGGAGATGCGTATCCCACTTTCC</w:t>
      </w:r>
    </w:p>
    <w:p w:rsidR="007033EE" w:rsidRDefault="007033EE" w:rsidP="007033EE">
      <w:r>
        <w:t>ATTTCAGAAAACTAATTTCCCATATCCCTCTTCTTCTTCCCTGATGCTCTCATTAACCAT</w:t>
      </w:r>
    </w:p>
    <w:p w:rsidR="007033EE" w:rsidRDefault="007033EE" w:rsidP="007033EE">
      <w:r>
        <w:t>AATATCCAAAATCAAAGCCAAATTAAGAAATTAAGGTCCCAAATCGAAGAGAGAAGCAAG</w:t>
      </w:r>
    </w:p>
    <w:p w:rsidR="007033EE" w:rsidRDefault="007033EE" w:rsidP="007033EE">
      <w:r>
        <w:t>AAAGAATGCTTAGGGGTCACTGGTGGTGTTATAACAGCGAATCGAAGGAAGTGCTATCTC</w:t>
      </w:r>
    </w:p>
    <w:p w:rsidR="007033EE" w:rsidRDefault="007033EE" w:rsidP="007033EE">
      <w:r>
        <w:t>TGCACAGCGAAAGAAAGTGAGGCTAGATGCTTTGGAATTGGGAGAAATCGATCATAGTAA</w:t>
      </w:r>
    </w:p>
    <w:p w:rsidR="007033EE" w:rsidRDefault="007033EE" w:rsidP="007033EE">
      <w:r>
        <w:t>ATTCTATATTCACTCTCTTGATTTCATGATTTAATAAGACTATATTTGGTAACTAAATGT</w:t>
      </w:r>
    </w:p>
    <w:p w:rsidR="007033EE" w:rsidRDefault="007033EE" w:rsidP="007033EE">
      <w:r>
        <w:t>GTAATTTCGAAATCAGCCCCTCTGAATTATGGAAACTTTGCCAAACATGAATAATGACTT</w:t>
      </w:r>
    </w:p>
    <w:p w:rsidR="007033EE" w:rsidRDefault="007033EE" w:rsidP="007033EE">
      <w:r>
        <w:t>ATTTTTGAGTAGTTAAATGAGCTAATGGTGTAATATAATGTGCATCTAAACTCTATATGT</w:t>
      </w:r>
    </w:p>
    <w:p w:rsidR="007033EE" w:rsidRDefault="007033EE" w:rsidP="007033EE">
      <w:r>
        <w:t>AAACTACGCGAAAATGAGGCATAAAATTTGGAAAATCATAATGAAATGAAGGATAGATCA</w:t>
      </w:r>
    </w:p>
    <w:p w:rsidR="007033EE" w:rsidRDefault="007033EE" w:rsidP="007033EE">
      <w:r>
        <w:t>AGTTAAACTTATATGAGCAAATTTCTAAGATGAAATATGAGGATTACAGACCTAAACATA</w:t>
      </w:r>
    </w:p>
    <w:p w:rsidR="007033EE" w:rsidRDefault="007033EE" w:rsidP="007033EE">
      <w:r>
        <w:t>ACCTTTGAGCATTCTTATACAATTTGTGCGAATTAATATGAGAATATTAAGTTTTTGTGC</w:t>
      </w:r>
    </w:p>
    <w:p w:rsidR="007033EE" w:rsidRDefault="007033EE" w:rsidP="007033EE">
      <w:r>
        <w:t>AGAAACAGTCCAAAAATACAAATTTTATGATTCGGGCCATTTAAGTTTGTCCAATTGATA</w:t>
      </w:r>
    </w:p>
    <w:p w:rsidR="007033EE" w:rsidRDefault="007033EE" w:rsidP="007033EE">
      <w:r>
        <w:t>TGAAACTGTCTTCTAAGATTTGATATGACGATATCAGGTCTAAGAAGTATTTTTATGCAA</w:t>
      </w:r>
    </w:p>
    <w:p w:rsidR="007033EE" w:rsidRDefault="007033EE" w:rsidP="007033EE">
      <w:r>
        <w:t>TTCTATTAAATTTACACGAATTCATATACACAAACATTATATTATACGAAAAGCAGCCCA</w:t>
      </w:r>
    </w:p>
    <w:p w:rsidR="007033EE" w:rsidRDefault="007033EE" w:rsidP="007033EE">
      <w:r>
        <w:t>AATTCGTATATTAATGGCTTGGTGTATATAATCACATCAAAATGGCACGAAATTGATTTC</w:t>
      </w:r>
    </w:p>
    <w:p w:rsidR="00AC5334" w:rsidRDefault="007033EE" w:rsidP="007033EE">
      <w:r>
        <w:t>AAAAGTTAAAGTACACTAAACGGTGATAACATACAAGAGTAAATGAGTTATATAT</w:t>
      </w:r>
    </w:p>
    <w:p w:rsidR="00AB1B72" w:rsidRDefault="00AB1B72" w:rsidP="00AB1B72">
      <w:proofErr w:type="gramStart"/>
      <w:r>
        <w:t>&gt;AcCen</w:t>
      </w:r>
      <w:proofErr w:type="gramEnd"/>
      <w:r>
        <w:t>1K_clone1</w:t>
      </w:r>
    </w:p>
    <w:p w:rsidR="00AB1B72" w:rsidRDefault="00AB1B72" w:rsidP="00AB1B72">
      <w:r>
        <w:t>ATTCTTGTATGTTATCACCGTTTAGTGTACTTTAACTTCTGAAATCAATTTCGTTCCATTTTGATGTGATTACACCAAACCATTGATATACGAATTTCGACTGCTTTTCATATAATACAACGTTCGTGCATATATATTCGTGTAAATTTAATTGAATTGCATAAAAATACTTTTTAGACCTGATATCATCATATCAAATCTCATAAGATAGCCTCAGACCAGTTGGATAAATTTAAATGGTCCGAATCATAAAATTTGAGATTTTTGGACTGTTTCTTCAGTAAAATTTATATTCTCACATTAATTCGCACAAATTGTATAAGAATGCTCAAAGATTATGTTTAGGTCCGTAGTCCTCATATTTCATCTTAGAAATTTGCTTATATAAGTTTAACTTGATCTATCCTTCATTTCATTATGATTATCCAAATTTTATGCCTCATTTTCTCGTAGTTTATATACAGAATTTAGATGTACATTGCATTAGACCATTAGCTCATTTAACTACTCACAAATAAATCATTATTCATGTTTGGCAAAGTTTCCAAAATTCAGAGGGGCTGGTTTTGAAATTATGCATTTAGTTACCAAATATAGTCTCATTAAATCATGAAATCAAGAGAGTGAATATAGAATTTACTACTATTGATTTCTCCCGATTCCAAAGCATAAAGCTACTTTCTTTCGCTGTGCAGAAAAAACACTTCCTACGATTCGCTGTTATAACACCACCCGTGACCCCTAAGCTTTCTTTCATGCCTCTCTCTTCGATTTGAGACCTTAATTTCTTAATTTGGCTTTGATTTTGGATATTATGGTTAATGAGAGCATCAGGGGAGAAGAGGAAGAAGAGGGAGGCGGGAAATTAGTTTTCTGAAACAGAAAGTGGATACGCATCTCCTTTTTGAGTCAAAGGAGATAAACAACCGCAATCTGTCCGAAAATTAAAATTCAGATTCAGATTGCGTGGCGTTGGTGCAACTCGACGACGTATTCGGTCCAATCTCCTTCATTCGAGCTCCAACCCACACAAACAAATATATCGTTCAAATCGGAAAAACGAGACGGTTGCGATGGCGCCAGTTTCGTCA</w:t>
      </w:r>
    </w:p>
    <w:p w:rsidR="00AB1B72" w:rsidRDefault="00AB1B72" w:rsidP="00AB1B72">
      <w:proofErr w:type="gramStart"/>
      <w:r>
        <w:t>&gt;AcCen</w:t>
      </w:r>
      <w:proofErr w:type="gramEnd"/>
      <w:r>
        <w:t>1K_clone2</w:t>
      </w:r>
    </w:p>
    <w:p w:rsidR="00AB1B72" w:rsidRDefault="00AB1B72" w:rsidP="00AB1B72">
      <w:r>
        <w:t>GACGAAACTGGCGCCATCGTAACCATCTCGTTTTTCTGATTTGAAAGATATATTTATTTATGTCGGTTGGAGTTCGTATGAAGGATAGTAGACCGAAAATGTCATTGAGTCGCACTAACGCCTCCCATTCTGAATCTGAATTTTAATTTTCGGGCAGATTGCAGTTGTTTATCTCCTTCGACTCAAAAACGCAATGTGTATCCCACTTTCCATTTCAGGTAACTAATTTTC</w:t>
      </w:r>
      <w:r>
        <w:lastRenderedPageBreak/>
        <w:t>CATCTCCCTCTTCTTCTTCCCTGATGCTCTCTTTAACCATAATATCCAAAGTAAAAGCCAAATTAAGGTCCCAAATCGAAGAGAGAAGCAAGAAAGAATGCTTACGGGTCGCTGGTGGCGTTATAACAGCGAATCGAAGTAAGTGCTATCACTGCACAGCAATAGAAAGTGAGGCTAGATGCTTTGGAATTGGGAGAAATCAATCATAGTAAATTCTATATTCACTCTCTTGATTTCGTGATTTAATAAGATTATATTAGGTAAGTAAATGTCTTATTTCGAAATCAGGCTGTCTGAACTTTGGAAACTTTGCCAAACATGAATAATGATTCATTTTGGAGTAGTTAAATGATCTAATGGTGTAATATAATGTTCATCTAAACTCTATGTTAACTATGCGAAAATGAGGCATAATATTTGGAAAATCATAATGAAATCAAAGAACGGATCAAGTTAAACTTATGAGAGCAAATTTCTATGATGAAATACGATGATTACGGAATTAAACGTAATATTTGAGCATTCTTATACAGTTTGTGTCAATTAAAATGAGAATGTTAAGTTTTTTGTGCAAAAAACAGTCCAAAAAATATAAATTTTTATGATTTCGGGGCCATTTTAAGTATGTCCAACTAATATGAAACTATCTTCCGAGATTTGATATGATGATGTCAGGACTAAAAAGTATTTTTATGTAATTCTATTAAATTTACACGAATTTATACACGCAAAAATTATATTATACGAAAAGCAGTCCAAATTCGTATATTAATGGTTTGGTGTACGTGATTACATCAAAAAGGCACGAAATTGATTTCAAATGTTAAGGTACACTAAACGGTGATAACATACAAGAA</w:t>
      </w:r>
    </w:p>
    <w:p w:rsidR="00AB1B72" w:rsidRDefault="00AB1B72" w:rsidP="00AB1B72">
      <w:proofErr w:type="gramStart"/>
      <w:r>
        <w:t>&gt;AcCen</w:t>
      </w:r>
      <w:proofErr w:type="gramEnd"/>
      <w:r>
        <w:t>1K_clone4</w:t>
      </w:r>
    </w:p>
    <w:p w:rsidR="00AB1B72" w:rsidRDefault="00AB1B72" w:rsidP="00AB1B72">
      <w:r>
        <w:t>GACGAAACTGGCGCCATCGTAACCATCTCGTTTTTCTGATTTGAAAGATATATTTATTTATGTCGGTTGGAGTTCGTATGAAGGATAGTAGACCGAAAATGTCATTGAGTCGCACTAACGCCTCCCATTCTGAATCTGAATTTTAATTTTCGGGCAGATTGCAGTTGTTTATCTCCTTCGACTCAAAAACGCAATGTGTATCCCACTTTCCATTTCAGGTAACTAATTTTCCATCTCCCTCTTCTTCTTCCCTGATGCTCTCTTTAACCATAATATCCAAAGTAAAAGCCAAATTAAGGTCCCAAATCGAAGAGAGAAGCAAGAAAGAATGCTTACGGGTCGCTGGTGGCGTTATAACAGCGAATCGAAGTAAGTGCTATCACTGCACAGCAATAGAAAGTGAGGCTAGATGCTTTGGAATTGGGAGAAATCAATCATAGTAAATTCTATATTCACTCTCTTGATTTCGTGATTTAATAAGATTATATTAGGTAAGTAAATGTCTTATTTCGAAATCAGGCTGTCTGAACTTTGGAAACTTTGCCAAACATGAATAATGATTCATTTTGGAGTAGTTAAATGATCTAATGGTGTAATATAATGTTCATCTAAACTCTATGTTAACTATGCGAAAATGAGGCATAATATTTGGAAAATCATAATGAAATCAAAGAACGGATCAAGTTAAACTTATGAGAGCAAATTTCTATGATGAAATACGATGATTACGGAATTAAACGTAATATTTGAGCATTCTTATACAGTTTGTGTCAATTAAAATGAGAATGTTAAGTTTTTTGTGCAAAAAACAGTCCAAAAAATATAAATTTTTATGATTTCGGGGCCATTTTAAGTATGTCCAACTAATATGAAACTATCTTCCGAGATTTGATATGATGATGTCAGGACTAAAAAGTATTTTTATGTAATTCTATTAAATTTACACGAATTTATACACGCAAAAATTATATTATACGAAAAGCAGTCCAAATTCGTATATTAATGGTTTGGTGTACGTGATTACATCAAAAAGGCACGAAATTGATTTCAAATGTTAAGGTACACTAAACGGTGATAACATACAAGAA</w:t>
      </w:r>
    </w:p>
    <w:p w:rsidR="00AB1B72" w:rsidRDefault="00AB1B72" w:rsidP="00AB1B72">
      <w:proofErr w:type="gramStart"/>
      <w:r>
        <w:t>&gt;AcCen</w:t>
      </w:r>
      <w:proofErr w:type="gramEnd"/>
      <w:r>
        <w:t>1K_clone5</w:t>
      </w:r>
    </w:p>
    <w:p w:rsidR="00AB1B72" w:rsidRDefault="00AB1B72" w:rsidP="00AB1B72">
      <w:r>
        <w:t>GACGAAACTGGCGCCATCGCAACCATCTCGTTTTTCTGATATCGATATATTTGTTTCGTCGCTTGGAGCTCGTATGAAGGAGATTAGACAGAAAACGTCGTCGAGTCGCACTGACACCACGCAATCTGAATCCGGATTTTAATTTTCGGGCAGATCGCAGTTGTTTATCTCCTTTGACTCAAAAAGGGGATATGTGCCCCATTTTCCATTTCAGAAAACTAATTTTCCATATTTCTCTACTTTAACCGTAATATCCAAAATCAAAGCAAAATTAAGAAACTAATCTCCCAAATCGAGCAGAGAAGCAAGTAAGAATGAATGCTTAGGGGTCCACTGATGGTGTTATAACAGCAAACTGAAGGAGTACTATCTCTGCACAGCGAACGGAAGTGAGGCTAGAGGCTTTGGAATTGGGAGAAATCGATCATAGTAAATTATTCACTCTCTTGATTTCATGATTTAATAATATTTGGTAGTGAAACGTGTAATTTCAAAATTAGGCTCTCTGAATTGTGGAAACTTTGCCAAACATGAATAATGACTTATTTTTGTATAGTTAAATGGGCTGATGGTGTATATGTAAACTACGCGAAAATGAGGCATAAAATTTGGAAAATCATAGTGAAATGAAGGATAGATCAAGTTAAACTTATATGAGCAAATTGCTAAGACGAAATATGATGTTTAAAGAGGCCTAAACATAATTTCGAGCACTCTTACTCAATTTGTTTGAATTAATATGATAATATTATGTTTCTGTCCAGAAACGGTCCAAAAAATACAAATTTTATAATTCGGGCCCCTTTATGTTTGTCCAATTGATATGAACCTATCTTCTGAGATTCGATACGATGATATCGGTTCGAAAAAGTATTACCGTGGAATTATATTTAAATTTACATGAATTCGTATACAAAAACATTATATTATATGAAAAGCAGTCCAAATTCGTATATCGATGGTTTGGTGTATATAATCACATCTAATGGCAAGAAATTGATGTCAAAAGTTAAAGTACACTAAACGGTGATAACATACAAA</w:t>
      </w:r>
    </w:p>
    <w:p w:rsidR="00AB1B72" w:rsidRDefault="00AB1B72" w:rsidP="00AB1B72">
      <w:proofErr w:type="gramStart"/>
      <w:r>
        <w:t>&gt;AcCen</w:t>
      </w:r>
      <w:proofErr w:type="gramEnd"/>
      <w:r>
        <w:t>1K_clone7</w:t>
      </w:r>
    </w:p>
    <w:p w:rsidR="00AB1B72" w:rsidRDefault="00AB1B72" w:rsidP="00AB1B72">
      <w:r>
        <w:t>TCTTGTATGTTATCACCGTTTAGTGTACTTTAACTATTGAAATCAATTTCGTGCCAAGTTGATGTGATTATACACACCAAACCATCAATATACGAATTTGGACTGCTTTTCATATGATATAATGTTTCTGTATAAGAATTCGCATAAATTTCAATAAAATTACTTAATAATACTTTTTAGACCTCATATAATCGTATCAAATCTCAGTAGATAGATCCATGTCAATTGGACGA</w:t>
      </w:r>
      <w:r>
        <w:lastRenderedPageBreak/>
        <w:t>ACTTAAAATGCCCGAATCATAAAATTTGTATTTTTGGTCCGTTTCTGCACAAAAACATAATATTCTCATATTTATTCGAGCAAATTGTGTATGAGTGCTTGAACATTATGTTTAGGTCACTGTAAACGTCATATTTCATCTAAGTAATTTGCTCATATAAACTTGATATATCCTTCATTTCACTATTATTTTCCAAATTTTTTGCCTCATTTTCGCGTAGTTTACATACAGAGTTTAGATGCACATTATGTTACACCATTAGCCCATTTAACTATACAAAAATAAGTCATTATTCACGTTTGGCAAAGTTTGCATAATTCAGAGAGCCTATTTCGAAATTACACATTTAGTTACCAAATATTATTAAATCATGAAATCAAGAGAGTGAATATAGAATTTATTATGATCGATTTCACCCAATTCCAAAGCTACTAGCCTCACTTCCTTTCGATGTGCAGAGATAGCACTCCTTAAGTTCGCTGTTATAACACCACCAGTGACCCCTAAGCTTTCTTTCTTGCTTCTCTCTTCGATTTGGGACCTTCATTTCTTAATTTTGCTCTGATTTTGGATATTATGTTTAATGAGAGAGTAAGGGGAGAAGAAGAGACATATGAGAAATTAGTTTTCTGAAATGGAAAGTGGGATAGTATCACCTTTGGGAGTCAAAGGAAATAAGCAACTACAATCTGACCGGAAATTAAAATTCGGATTCAGATCGCGTGGCGTCGGTGCGACTTGACGACGTTTTCGGTCTAATCTCCGTCATACGAGCTCCAAGCGGCGCAAACAAATATATCGTTCAGATCAAAAAAACGAGACGGTTGCGATGGCGCCAGTTTCGTCA</w:t>
      </w:r>
    </w:p>
    <w:p w:rsidR="00AB1B72" w:rsidRDefault="00AB1B72" w:rsidP="00AB1B72">
      <w:proofErr w:type="gramStart"/>
      <w:r>
        <w:t>&gt;AcCen</w:t>
      </w:r>
      <w:proofErr w:type="gramEnd"/>
      <w:r>
        <w:t>1K_clone10</w:t>
      </w:r>
    </w:p>
    <w:p w:rsidR="00AB1B72" w:rsidRDefault="00AB1B72" w:rsidP="00AB1B72">
      <w:r>
        <w:t>GACGAAACTGGCGCCATCGCAACCGTCTCGCTTTTCTGATTTGAACGATATATTTGTTAGTGTCGCTTAAAGCTCGTATGAAGGAGATTAGACCGAAAACGTCGTCGAGTCGCACCGAAGCCACGCAATCTGAGTCCGAAGTTTAATTTTCGGTCATATTGCAGTTGTTTATCTCCTTTGACTCCACAAGGAGATACGTATCCCACTTTCCATTTCAGAAAACTAATCTCCCATATGTGTCTTCTTCTTCCCTAACGCTCTCATTAACCATAATATCCAAAATCAAAGCAAAATTAAGAAATTAAGGTCCCAAATCGAAGAGAGAAGCAAGAAAGAATGCTTAGGGTCACCGGTGGTGTTACAACAGCAAATTGAAGGAGTGCTATCTCTGCTCTGCGAAAGGAAGTCAGGGTAGAGGCTTTGGAATTGGGGTAAAATCTATCATAGTAAATTCTATATTCACTCTCTTGATTTCATGATTTAATAATATTCGGTAACTAAATGTGTAATTTTGAAATTAGGCTCTCTGAGTTCTGGAAACTTTACCAAACATGAATAATGACTAATTTTTGTGTAGTTAGATGGAGCTAATGGTGTAATAAAATGTGCATCTAAACTCTATATTTAAACTACGCAAAAATGAGGCATAAAATTTGGAAAATCATAGTGAAGTGAAGGATAGATCAAGTTAAACATATACGAGCAAATTGCTAAGATGAAATATGACGACTACAGACACCTATTCATAATCTCTGAGCACACTTACACAATTTGTTCGAATTAATATGATAATATAATGTTTCTTTGCAAAACGGTCCAAAAAATACCAAATTTACTATTCGGGCCCTTTACGTTTGTCCATTTGATATGAACCGATCTTCTGAGATTTGATACGATGATATCAGGTCGAAAAAGTATTACTGTGGAATTCTATTGAAATTTGCACAACTCGTATACAAAAACGTTATATTATATGAAAAGCAGTCCAAATTCGTATAATGTTGGTTTGGTATATATAATCTCATCAAAATAGCACGAAATTGATTTCAAAAGTTAAAGTACACTAAACGGTGATAACATACAAGAA</w:t>
      </w:r>
      <w:bookmarkStart w:id="0" w:name="_GoBack"/>
      <w:bookmarkEnd w:id="0"/>
    </w:p>
    <w:sectPr w:rsidR="00AB1B7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6A9"/>
    <w:rsid w:val="00176AEB"/>
    <w:rsid w:val="007033EE"/>
    <w:rsid w:val="00A676A9"/>
    <w:rsid w:val="00AB1B72"/>
    <w:rsid w:val="00AC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BE305"/>
  <w15:chartTrackingRefBased/>
  <w15:docId w15:val="{3D6A0ACF-940A-469B-B7FF-FD28A24F3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2127</Words>
  <Characters>12126</Characters>
  <Application>Microsoft Office Word</Application>
  <DocSecurity>0</DocSecurity>
  <Lines>101</Lines>
  <Paragraphs>2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irov</dc:creator>
  <cp:keywords/>
  <dc:description/>
  <cp:lastModifiedBy>ikirov</cp:lastModifiedBy>
  <cp:revision>3</cp:revision>
  <dcterms:created xsi:type="dcterms:W3CDTF">2020-05-14T06:10:00Z</dcterms:created>
  <dcterms:modified xsi:type="dcterms:W3CDTF">2020-09-11T16:40:00Z</dcterms:modified>
</cp:coreProperties>
</file>